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CA37F" w14:textId="0559587C" w:rsidR="009B590F" w:rsidRDefault="009A44A5">
      <w:pPr>
        <w:rPr>
          <w:noProof/>
        </w:rPr>
      </w:pPr>
      <w:r>
        <w:rPr>
          <w:noProof/>
        </w:rPr>
        <w:drawing>
          <wp:inline distT="0" distB="0" distL="0" distR="0" wp14:anchorId="46080885" wp14:editId="43260C0D">
            <wp:extent cx="3549485" cy="7708900"/>
            <wp:effectExtent l="0" t="0" r="0" b="6350"/>
            <wp:docPr id="97813017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056" cy="771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EB0E9" w14:textId="77777777" w:rsidR="009A44A5" w:rsidRDefault="009A44A5" w:rsidP="009A44A5">
      <w:pPr>
        <w:rPr>
          <w:noProof/>
        </w:rPr>
      </w:pPr>
    </w:p>
    <w:p w14:paraId="3CD65DEA" w14:textId="1CB403CB" w:rsidR="009A44A5" w:rsidRDefault="009A44A5" w:rsidP="009A44A5">
      <w:pPr>
        <w:tabs>
          <w:tab w:val="left" w:pos="0"/>
        </w:tabs>
        <w:rPr>
          <w:lang w:val="en-US"/>
        </w:rPr>
      </w:pPr>
      <w:r w:rsidRPr="009A44A5">
        <w:rPr>
          <w:b/>
          <w:bCs/>
          <w:lang w:val="en-US"/>
        </w:rPr>
        <w:t>Supplementary Figure 1.</w:t>
      </w:r>
      <w:r w:rsidRPr="009A44A5">
        <w:rPr>
          <w:lang w:val="en-US"/>
        </w:rPr>
        <w:t xml:space="preserve"> ffERG ot the p</w:t>
      </w:r>
      <w:r>
        <w:rPr>
          <w:lang w:val="en-US"/>
        </w:rPr>
        <w:t>atient 1 at 13 y.o. Same ffERG appearance as at 30 y.o. (compare with Fig.1 in the main text)</w:t>
      </w:r>
    </w:p>
    <w:p w14:paraId="751F3543" w14:textId="4102328D" w:rsidR="009A44A5" w:rsidRDefault="009A44A5">
      <w:pPr>
        <w:rPr>
          <w:lang w:val="en-US"/>
        </w:rPr>
      </w:pPr>
      <w:r>
        <w:rPr>
          <w:lang w:val="en-US"/>
        </w:rPr>
        <w:br w:type="page"/>
      </w:r>
    </w:p>
    <w:p w14:paraId="2468153B" w14:textId="77777777" w:rsidR="009A44A5" w:rsidRDefault="009A44A5" w:rsidP="009A44A5">
      <w:pPr>
        <w:tabs>
          <w:tab w:val="left" w:pos="0"/>
        </w:tabs>
        <w:rPr>
          <w:lang w:val="en-US"/>
        </w:rPr>
        <w:sectPr w:rsidR="009A44A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0EC3583" w14:textId="58E25EEB" w:rsidR="009A44A5" w:rsidRDefault="009A44A5" w:rsidP="009A44A5">
      <w:pPr>
        <w:tabs>
          <w:tab w:val="left" w:pos="0"/>
        </w:tabs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0777A15" wp14:editId="60088D6A">
            <wp:extent cx="8810164" cy="1885950"/>
            <wp:effectExtent l="0" t="0" r="0" b="0"/>
            <wp:docPr id="185421819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9161" cy="1890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24E5F" w14:textId="2DD9679F" w:rsidR="009A44A5" w:rsidRDefault="009A44A5" w:rsidP="009A44A5">
      <w:pPr>
        <w:rPr>
          <w:lang w:val="en-US"/>
        </w:rPr>
      </w:pPr>
      <w:r w:rsidRPr="009A44A5">
        <w:rPr>
          <w:b/>
          <w:bCs/>
          <w:lang w:val="en-US"/>
        </w:rPr>
        <w:t>Supplementary Figure 2.</w:t>
      </w:r>
      <w:r>
        <w:rPr>
          <w:lang w:val="en-US"/>
        </w:rPr>
        <w:t xml:space="preserve"> Multimodal retinal imaging of the patient 1 at 13 y.o. No degenerative retinal changes. Same appearance as at 30 y.o. (compare with Fig.2 in the main text). </w:t>
      </w:r>
    </w:p>
    <w:p w14:paraId="345BEB8B" w14:textId="77777777" w:rsidR="000B2117" w:rsidRDefault="000B2117" w:rsidP="009A44A5">
      <w:pPr>
        <w:rPr>
          <w:lang w:val="en-US"/>
        </w:rPr>
      </w:pPr>
    </w:p>
    <w:p w14:paraId="4184488E" w14:textId="77777777" w:rsidR="000B2117" w:rsidRDefault="000B2117" w:rsidP="009A44A5">
      <w:pPr>
        <w:rPr>
          <w:lang w:val="en-US"/>
        </w:rPr>
      </w:pPr>
    </w:p>
    <w:p w14:paraId="5A1A2482" w14:textId="77777777" w:rsidR="000B2117" w:rsidRDefault="000B2117" w:rsidP="009A44A5">
      <w:pPr>
        <w:rPr>
          <w:lang w:val="en-US"/>
        </w:rPr>
      </w:pPr>
    </w:p>
    <w:p w14:paraId="2CA59EE6" w14:textId="77777777" w:rsidR="000B2117" w:rsidRDefault="000B2117" w:rsidP="009A44A5">
      <w:pPr>
        <w:rPr>
          <w:lang w:val="en-US"/>
        </w:rPr>
      </w:pPr>
    </w:p>
    <w:p w14:paraId="31F9A94D" w14:textId="77777777" w:rsidR="000B2117" w:rsidRDefault="000B2117" w:rsidP="009A44A5">
      <w:pPr>
        <w:rPr>
          <w:lang w:val="en-US"/>
        </w:rPr>
      </w:pPr>
    </w:p>
    <w:p w14:paraId="382B5DBC" w14:textId="77777777" w:rsidR="000B2117" w:rsidRDefault="000B2117" w:rsidP="009A44A5">
      <w:pPr>
        <w:rPr>
          <w:lang w:val="en-US"/>
        </w:rPr>
      </w:pPr>
    </w:p>
    <w:p w14:paraId="0F2DD36D" w14:textId="77777777" w:rsidR="000B2117" w:rsidRDefault="000B2117" w:rsidP="009A44A5">
      <w:pPr>
        <w:rPr>
          <w:lang w:val="en-US"/>
        </w:rPr>
      </w:pPr>
    </w:p>
    <w:p w14:paraId="727F85E1" w14:textId="77777777" w:rsidR="000B2117" w:rsidRDefault="000B2117" w:rsidP="009A44A5">
      <w:pPr>
        <w:rPr>
          <w:lang w:val="en-US"/>
        </w:rPr>
      </w:pPr>
    </w:p>
    <w:p w14:paraId="2F84643B" w14:textId="77777777" w:rsidR="000B2117" w:rsidRDefault="000B2117" w:rsidP="009A44A5">
      <w:pPr>
        <w:rPr>
          <w:lang w:val="en-US"/>
        </w:rPr>
      </w:pPr>
    </w:p>
    <w:p w14:paraId="5283C5EC" w14:textId="77777777" w:rsidR="000B2117" w:rsidRDefault="000B2117" w:rsidP="009A44A5">
      <w:pPr>
        <w:rPr>
          <w:lang w:val="en-US"/>
        </w:rPr>
      </w:pPr>
    </w:p>
    <w:p w14:paraId="11687C06" w14:textId="78CC1B49" w:rsidR="000B2117" w:rsidRDefault="000B2117" w:rsidP="009A44A5">
      <w:pPr>
        <w:rPr>
          <w:lang w:val="en-US"/>
        </w:rPr>
      </w:pPr>
    </w:p>
    <w:p w14:paraId="76DE4E4F" w14:textId="77777777" w:rsidR="000B2117" w:rsidRDefault="000B2117" w:rsidP="009A44A5">
      <w:pPr>
        <w:rPr>
          <w:b/>
          <w:bCs/>
          <w:lang w:val="en-US"/>
        </w:rPr>
        <w:sectPr w:rsidR="000B2117" w:rsidSect="009A44A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93C36FA" w14:textId="4848952E" w:rsidR="000B2117" w:rsidRPr="000B2117" w:rsidRDefault="000B2117" w:rsidP="009A44A5">
      <w:pPr>
        <w:rPr>
          <w:lang w:val="en-US"/>
        </w:rPr>
      </w:pPr>
      <w:r w:rsidRPr="000B2117">
        <w:rPr>
          <w:b/>
          <w:bCs/>
          <w:lang w:val="en-US"/>
        </w:rPr>
        <w:lastRenderedPageBreak/>
        <w:t>Suppelmentary Table 1</w:t>
      </w:r>
      <w:r w:rsidRPr="000B2117">
        <w:rPr>
          <w:lang w:val="en-US"/>
        </w:rPr>
        <w:t>. Rare variants no</w:t>
      </w:r>
      <w:r>
        <w:rPr>
          <w:lang w:val="en-US"/>
        </w:rPr>
        <w:t>t</w:t>
      </w:r>
      <w:r w:rsidRPr="000B2117">
        <w:rPr>
          <w:lang w:val="en-US"/>
        </w:rPr>
        <w:t xml:space="preserve"> associated with disease found in Patient 1. </w:t>
      </w:r>
    </w:p>
    <w:tbl>
      <w:tblPr>
        <w:tblW w:w="9777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993"/>
        <w:gridCol w:w="1012"/>
        <w:gridCol w:w="1279"/>
        <w:gridCol w:w="1394"/>
        <w:gridCol w:w="1134"/>
        <w:gridCol w:w="1759"/>
        <w:gridCol w:w="1780"/>
      </w:tblGrid>
      <w:tr w:rsidR="000B2117" w:rsidRPr="0098102E" w14:paraId="3D2A4D8F" w14:textId="77777777" w:rsidTr="00A54EEB">
        <w:trPr>
          <w:trHeight w:val="288"/>
        </w:trPr>
        <w:tc>
          <w:tcPr>
            <w:tcW w:w="426" w:type="dxa"/>
            <w:shd w:val="clear" w:color="000000" w:fill="D9D9D9"/>
            <w:noWrap/>
            <w:vAlign w:val="bottom"/>
            <w:hideMark/>
          </w:tcPr>
          <w:p w14:paraId="5C1B95FD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Chr</w:t>
            </w:r>
          </w:p>
        </w:tc>
        <w:tc>
          <w:tcPr>
            <w:tcW w:w="993" w:type="dxa"/>
            <w:shd w:val="clear" w:color="000000" w:fill="D9D9D9"/>
            <w:noWrap/>
            <w:vAlign w:val="bottom"/>
            <w:hideMark/>
          </w:tcPr>
          <w:p w14:paraId="2955EEB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Position</w:t>
            </w:r>
          </w:p>
        </w:tc>
        <w:tc>
          <w:tcPr>
            <w:tcW w:w="1012" w:type="dxa"/>
            <w:shd w:val="clear" w:color="000000" w:fill="D9D9D9"/>
            <w:noWrap/>
            <w:vAlign w:val="bottom"/>
            <w:hideMark/>
          </w:tcPr>
          <w:p w14:paraId="60B3BA3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Gene</w:t>
            </w:r>
          </w:p>
        </w:tc>
        <w:tc>
          <w:tcPr>
            <w:tcW w:w="1279" w:type="dxa"/>
            <w:shd w:val="clear" w:color="000000" w:fill="D9D9D9"/>
            <w:noWrap/>
            <w:vAlign w:val="bottom"/>
            <w:hideMark/>
          </w:tcPr>
          <w:p w14:paraId="69FBEB1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Transcript</w:t>
            </w:r>
          </w:p>
        </w:tc>
        <w:tc>
          <w:tcPr>
            <w:tcW w:w="1394" w:type="dxa"/>
            <w:shd w:val="clear" w:color="000000" w:fill="D9D9D9"/>
            <w:noWrap/>
            <w:vAlign w:val="bottom"/>
            <w:hideMark/>
          </w:tcPr>
          <w:p w14:paraId="00765E5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Nucleotide change</w:t>
            </w:r>
          </w:p>
        </w:tc>
        <w:tc>
          <w:tcPr>
            <w:tcW w:w="1134" w:type="dxa"/>
            <w:shd w:val="clear" w:color="000000" w:fill="D9D9D9"/>
            <w:noWrap/>
            <w:vAlign w:val="bottom"/>
            <w:hideMark/>
          </w:tcPr>
          <w:p w14:paraId="580D3386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Amino acid change</w:t>
            </w:r>
          </w:p>
        </w:tc>
        <w:tc>
          <w:tcPr>
            <w:tcW w:w="1759" w:type="dxa"/>
            <w:shd w:val="clear" w:color="000000" w:fill="D9D9D9"/>
            <w:noWrap/>
            <w:vAlign w:val="bottom"/>
            <w:hideMark/>
          </w:tcPr>
          <w:p w14:paraId="0D7E7D5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Consequence</w:t>
            </w:r>
          </w:p>
        </w:tc>
        <w:tc>
          <w:tcPr>
            <w:tcW w:w="1780" w:type="dxa"/>
            <w:shd w:val="clear" w:color="000000" w:fill="D9D9D9"/>
            <w:noWrap/>
            <w:vAlign w:val="bottom"/>
            <w:hideMark/>
          </w:tcPr>
          <w:p w14:paraId="489A3F0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 xml:space="preserve">ACMG </w:t>
            </w:r>
          </w:p>
          <w:p w14:paraId="606FD42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classification</w:t>
            </w:r>
          </w:p>
        </w:tc>
      </w:tr>
      <w:tr w:rsidR="000B2117" w:rsidRPr="0098102E" w14:paraId="6AC0F4EE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AEE30A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CE52D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7732539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C4D9EF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ADAMTS1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8D8F3F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19935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613994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3190-16C&gt;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EC172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4401AC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A4F9982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0026CE32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7812D1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ABDB5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3571600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90B8356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AHI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9BA3A16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1765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8531F2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3015A&gt;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E0029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.Ser1005=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7D08E16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synonymous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6E7A80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550ED83C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BC114F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4E993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565353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7594F9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BBS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84E2D12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3188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A23B24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1104C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7B241D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.Asn368=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D25299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synonymous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5B9D435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2</w:t>
            </w:r>
          </w:p>
        </w:tc>
      </w:tr>
      <w:tr w:rsidR="000B2117" w:rsidRPr="0098102E" w14:paraId="2EB7FCEA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58A4D9D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D05562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4908249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4683FC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CACNA1F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E64AC4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0518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73330E2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1556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E7344D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.Arg519Gln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DCE64E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missense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201160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07AA4223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36E712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F7BE56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4907152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14DA29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CACNA1F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A62466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0518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734B4D0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3630+24C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097B02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2C0E7B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D858E1F" w14:textId="77777777" w:rsidR="000B2117" w:rsidRPr="0098102E" w:rsidRDefault="000B2117" w:rsidP="00A54EEB">
            <w:pPr>
              <w:spacing w:after="0" w:line="240" w:lineRule="auto"/>
              <w:ind w:right="1069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0568655E" w14:textId="77777777" w:rsidTr="00A54EEB">
        <w:trPr>
          <w:trHeight w:val="288"/>
        </w:trPr>
        <w:tc>
          <w:tcPr>
            <w:tcW w:w="426" w:type="dxa"/>
            <w:shd w:val="clear" w:color="000000" w:fill="BFBFBF"/>
            <w:noWrap/>
            <w:vAlign w:val="bottom"/>
            <w:hideMark/>
          </w:tcPr>
          <w:p w14:paraId="29B7EA65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12</w:t>
            </w:r>
          </w:p>
        </w:tc>
        <w:tc>
          <w:tcPr>
            <w:tcW w:w="993" w:type="dxa"/>
            <w:shd w:val="clear" w:color="000000" w:fill="BFBFBF"/>
            <w:noWrap/>
            <w:vAlign w:val="bottom"/>
            <w:hideMark/>
          </w:tcPr>
          <w:p w14:paraId="0FA7E89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1953632</w:t>
            </w:r>
          </w:p>
        </w:tc>
        <w:tc>
          <w:tcPr>
            <w:tcW w:w="1012" w:type="dxa"/>
            <w:shd w:val="clear" w:color="000000" w:fill="BFBFBF"/>
            <w:noWrap/>
            <w:vAlign w:val="bottom"/>
            <w:hideMark/>
          </w:tcPr>
          <w:p w14:paraId="37923EF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CACNA2D4</w:t>
            </w:r>
          </w:p>
        </w:tc>
        <w:tc>
          <w:tcPr>
            <w:tcW w:w="1279" w:type="dxa"/>
            <w:shd w:val="clear" w:color="000000" w:fill="BFBFBF"/>
            <w:noWrap/>
            <w:vAlign w:val="bottom"/>
            <w:hideMark/>
          </w:tcPr>
          <w:p w14:paraId="00869BB2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NM_172364</w:t>
            </w:r>
          </w:p>
        </w:tc>
        <w:tc>
          <w:tcPr>
            <w:tcW w:w="1394" w:type="dxa"/>
            <w:shd w:val="clear" w:color="000000" w:fill="BFBFBF"/>
            <w:noWrap/>
            <w:vAlign w:val="bottom"/>
            <w:hideMark/>
          </w:tcPr>
          <w:p w14:paraId="470FA8D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c.2406C&gt;A</w:t>
            </w:r>
          </w:p>
        </w:tc>
        <w:tc>
          <w:tcPr>
            <w:tcW w:w="1134" w:type="dxa"/>
            <w:shd w:val="clear" w:color="000000" w:fill="BFBFBF"/>
            <w:noWrap/>
            <w:vAlign w:val="bottom"/>
            <w:hideMark/>
          </w:tcPr>
          <w:p w14:paraId="3ECD549D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p.Tyr802Ter</w:t>
            </w:r>
          </w:p>
        </w:tc>
        <w:tc>
          <w:tcPr>
            <w:tcW w:w="1759" w:type="dxa"/>
            <w:shd w:val="clear" w:color="000000" w:fill="BFBFBF"/>
            <w:noWrap/>
            <w:vAlign w:val="bottom"/>
            <w:hideMark/>
          </w:tcPr>
          <w:p w14:paraId="6633F0C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stop_gained</w:t>
            </w:r>
          </w:p>
        </w:tc>
        <w:tc>
          <w:tcPr>
            <w:tcW w:w="1780" w:type="dxa"/>
            <w:shd w:val="clear" w:color="000000" w:fill="BFBFBF"/>
            <w:noWrap/>
            <w:vAlign w:val="bottom"/>
            <w:hideMark/>
          </w:tcPr>
          <w:p w14:paraId="71A9427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fr-FR"/>
                <w14:ligatures w14:val="none"/>
              </w:rPr>
              <w:t>Class 5</w:t>
            </w:r>
          </w:p>
        </w:tc>
      </w:tr>
      <w:tr w:rsidR="000B2117" w:rsidRPr="0098102E" w14:paraId="7206C92B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105843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AE0D3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1726380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F3EE680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CEP16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B1DBAA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1495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E8F7A8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2583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5D6F2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.Val861=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87E15A5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synonymous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81112B0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2</w:t>
            </w:r>
          </w:p>
        </w:tc>
      </w:tr>
      <w:tr w:rsidR="000B2117" w:rsidRPr="0098102E" w14:paraId="0BF89368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96071A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F4F766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1726780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7C3D4D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CEP16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EC89B8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1495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102C9F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3279C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B706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.Ser1093=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8E437E6" w14:textId="77777777" w:rsidR="000B2117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splice_region_variant&amp;</w:t>
            </w:r>
          </w:p>
          <w:p w14:paraId="56413E8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synonymous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008C84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2</w:t>
            </w:r>
          </w:p>
        </w:tc>
      </w:tr>
      <w:tr w:rsidR="000B2117" w:rsidRPr="0098102E" w14:paraId="7AEEE91F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A3BAC0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44ACE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3405779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BA980D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CEP25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0BFB18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0718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50AA5E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936A&gt;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BF75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.Thr312=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89CD60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synonymous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3CC2D3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37B352AC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A72442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AE13D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358289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D3C005D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CLUAP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1E6C0C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1504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C7EA00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1092+55A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CF2C6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6E733CD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EBB04C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7BAB3B57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57762C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15E0DD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4692512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2602CF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COL18A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EA9DFC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13044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5FB2A9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2948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9EA7E5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.Arg983His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49BD48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missense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935452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6A6AFA68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31065B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1A6FD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7214340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C41C05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DHX3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17D4BC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1400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ED21B7D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3474G&gt;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757BC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.Arg1158=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F1A546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synonymous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02444A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094A7283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515610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37AC3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6606334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2D7C5E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EYS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AD000A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0114280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8B65A1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1459+5C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ABFB0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EC9217D" w14:textId="77777777" w:rsidR="000B2117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splice_region_variant&amp;</w:t>
            </w:r>
          </w:p>
          <w:p w14:paraId="1516A73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11A4EB6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2</w:t>
            </w:r>
          </w:p>
        </w:tc>
      </w:tr>
      <w:tr w:rsidR="000B2117" w:rsidRPr="0098102E" w14:paraId="1251672E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817CFA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850445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8608911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E01880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HMCN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BCD7BB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3193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5110F2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12095-27du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7E1610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221630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5E160F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2</w:t>
            </w:r>
          </w:p>
        </w:tc>
      </w:tr>
      <w:tr w:rsidR="000B2117" w:rsidRPr="0098102E" w14:paraId="7C68A4D0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7F010D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C2429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8593163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A80C5A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HMCN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92BD07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3193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0E8560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1829-18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39B96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D8AF40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6C1305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78B49986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587C1A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1C70A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56987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21A290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IFT14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0A4EF80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14714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284C1F0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4040+1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10F61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7BEC65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CCB276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4B9F85BC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3729F7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5C86C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7671526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BAA4A8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IMPG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EF990D5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0156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735FDE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888-12T&gt;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5ADF3D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232E9D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641F6A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6914E39A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1DA51D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81949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3932758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92D701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INPP5E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F33090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1989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3EE8BD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1159+26C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7699D6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DF8501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A25D97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7F86E39C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16C7352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90EB9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3932757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AAB527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INPP5E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98802D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1989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1E2AB62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1159+30T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D592F0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F72CDD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24F83F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13AAAB96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4D6D70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04DF7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70000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2FDDF06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LAMA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061E0B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0555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5F5B54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4383-34T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38298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B9D02F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188AEE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17D1E15B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58560E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E3355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288611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F831A8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MFSD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39CD26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15277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23FB57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573A&gt;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219B7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.Thr191=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155895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synonymous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98253B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17D571B3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9BF261D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26205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4924278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2B49D5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PDE6A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604578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0044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FA0040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2400C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C88EA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.Asp800=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114DF3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synonymous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8C49002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11EA49E4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27792C0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45CED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4924763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11C774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PDE6A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C17C32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0044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6A71832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2199+21A&gt;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580C6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3E0CE3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254FFE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06CFAF5B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42164C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250D6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65129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880D93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PDE6B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21A5C9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0028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85FC502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1401+8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15AC9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38C5A3B" w14:textId="77777777" w:rsidR="000B2117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splice_region_variant&amp;</w:t>
            </w:r>
          </w:p>
          <w:p w14:paraId="7A6E56A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6005BD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2</w:t>
            </w:r>
          </w:p>
        </w:tc>
      </w:tr>
      <w:tr w:rsidR="000B2117" w:rsidRPr="0098102E" w14:paraId="4B6012A1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886F9B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26E282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65128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7CC66D2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PDE6B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7917F12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0028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3C4CE40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1401+4C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2938B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87127DB" w14:textId="77777777" w:rsidR="000B2117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splice_region_variant&amp;</w:t>
            </w:r>
          </w:p>
          <w:p w14:paraId="0812EDE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93E701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6FADA99B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FB77B4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008BD5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5462728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9016A0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PRPF3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64E88B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1562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DDF57A0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681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31871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.Thr227=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31861D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synonymous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96E187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483B9FA4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450935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328B4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1605311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8165F62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PRPF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D563A1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0469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FFEADF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1256+28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64A60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8418D4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5D645A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5C041BE5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2682D5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A06FD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6322121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2EF9A5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RGS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D01ED6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0383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DFC64E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1502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B8A4E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.Arg501His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49AEC6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missense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66D593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62E6AE79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4AF11B6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472DB5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23422473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4B17A9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SAG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7B95DE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0054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D545FB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93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E84EBD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.Gly31=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321740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synonymous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56D732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31CFA19E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6C050F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EEFAF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5614654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D1F5490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SEMA4A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5FBE8E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2236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C2403B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2044C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B097F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.Pro682Ser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DC1E56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missense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28B372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2E6C45FD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5780B10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4D1510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5613110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D2E061D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SEMA4A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9AD77A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22367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ED50C5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811-28C&gt;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46BC5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AB36C6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052AAB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2</w:t>
            </w:r>
          </w:p>
        </w:tc>
      </w:tr>
      <w:tr w:rsidR="000B2117" w:rsidRPr="0098102E" w14:paraId="2DBA0F5B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AC5B92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5DCB0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313425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F421FD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TRPM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6CD18B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0242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53AA7A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1371+26G&gt;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3EBD2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FEC964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24F0D33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1FC5071A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5EBE7E2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2BA111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4985658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2CEEC74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ZNF42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75211D5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1506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282DD3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8A&gt;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6E443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.Lys3Thr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E3C4176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missense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8A7FDE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2</w:t>
            </w:r>
          </w:p>
        </w:tc>
      </w:tr>
      <w:tr w:rsidR="000B2117" w:rsidRPr="0098102E" w14:paraId="2C5BF2E4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4AE250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D0047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4967283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2483188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ZNF42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6A10240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01506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9E034E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278-49C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5A7217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DD78C9B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intron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13A159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5719B039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E81D9E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91B71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2760184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F2AD89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  <w:t>ZNF51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9C4A2EC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NM_14463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7AB382A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.290C&gt;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6639F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p.Ala97Val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A78A5B9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missense_varian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17A97AE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lass 1</w:t>
            </w:r>
          </w:p>
        </w:tc>
      </w:tr>
      <w:tr w:rsidR="000B2117" w:rsidRPr="0098102E" w14:paraId="5D24F4F2" w14:textId="77777777" w:rsidTr="00A54EEB">
        <w:trPr>
          <w:trHeight w:val="288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F8A5586" w14:textId="77777777" w:rsidR="000B2117" w:rsidRPr="0098102E" w:rsidRDefault="000B2117" w:rsidP="00A54E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FFBA50" w14:textId="77777777" w:rsidR="000B2117" w:rsidRPr="0098102E" w:rsidRDefault="000B2117" w:rsidP="00A54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59B7797" w14:textId="77777777" w:rsidR="000B2117" w:rsidRPr="0098102E" w:rsidRDefault="000B2117" w:rsidP="00A54E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8479E3F" w14:textId="77777777" w:rsidR="000B2117" w:rsidRPr="0098102E" w:rsidRDefault="000B2117" w:rsidP="00A54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E8E87D1" w14:textId="77777777" w:rsidR="000B2117" w:rsidRPr="0098102E" w:rsidRDefault="000B2117" w:rsidP="00A54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FD27DA" w14:textId="77777777" w:rsidR="000B2117" w:rsidRPr="0098102E" w:rsidRDefault="000B2117" w:rsidP="00A54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6EEC89D" w14:textId="77777777" w:rsidR="000B2117" w:rsidRPr="0098102E" w:rsidRDefault="000B2117" w:rsidP="00A54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192F098" w14:textId="77777777" w:rsidR="000B2117" w:rsidRPr="0098102E" w:rsidRDefault="000B2117" w:rsidP="00A54E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0B2117" w:rsidRPr="0098102E" w14:paraId="1A601A05" w14:textId="77777777" w:rsidTr="00A54EEB">
        <w:trPr>
          <w:trHeight w:val="288"/>
        </w:trPr>
        <w:tc>
          <w:tcPr>
            <w:tcW w:w="7997" w:type="dxa"/>
            <w:gridSpan w:val="7"/>
            <w:shd w:val="clear" w:color="auto" w:fill="auto"/>
            <w:noWrap/>
            <w:vAlign w:val="bottom"/>
            <w:hideMark/>
          </w:tcPr>
          <w:p w14:paraId="6DD5E02C" w14:textId="77777777" w:rsidR="000B2117" w:rsidRPr="0098102E" w:rsidRDefault="000B2117" w:rsidP="00A54E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102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Variants were considered as rare if frequency in the patients cohort analyzed with this NGS pipeline is &lt;1%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105E647" w14:textId="77777777" w:rsidR="000B2117" w:rsidRPr="0098102E" w:rsidRDefault="000B2117" w:rsidP="00A54E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</w:tbl>
    <w:p w14:paraId="6892A046" w14:textId="77777777" w:rsidR="000B2117" w:rsidRPr="000B2117" w:rsidRDefault="000B2117" w:rsidP="009A44A5">
      <w:pPr>
        <w:rPr>
          <w:b/>
          <w:bCs/>
          <w:lang w:val="en-US"/>
        </w:rPr>
      </w:pPr>
    </w:p>
    <w:sectPr w:rsidR="000B2117" w:rsidRPr="000B2117" w:rsidSect="000B211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4A5"/>
    <w:rsid w:val="000B2117"/>
    <w:rsid w:val="00144828"/>
    <w:rsid w:val="002872F3"/>
    <w:rsid w:val="009A44A5"/>
    <w:rsid w:val="009B590F"/>
    <w:rsid w:val="00A521A6"/>
    <w:rsid w:val="00D70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937BC"/>
  <w15:chartTrackingRefBased/>
  <w15:docId w15:val="{2F16FF45-9B2C-4CE4-A57F-6A9F232F9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A44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A44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A44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A44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A44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A44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A44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A44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A44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A44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A44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A44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A44A5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A44A5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A44A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A44A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A44A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A44A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A44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A4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A44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A44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A44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A44A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A44A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A44A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A44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A44A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A44A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E54895-3C5F-4146-8913-0C05D6562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92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RNOV VASILY</dc:creator>
  <cp:keywords/>
  <dc:description/>
  <cp:lastModifiedBy>SMIRNOV VASILY</cp:lastModifiedBy>
  <cp:revision>2</cp:revision>
  <dcterms:created xsi:type="dcterms:W3CDTF">2025-03-12T20:50:00Z</dcterms:created>
  <dcterms:modified xsi:type="dcterms:W3CDTF">2025-06-07T15:24:00Z</dcterms:modified>
</cp:coreProperties>
</file>